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594FD641" w14:textId="62DF8CC6" w:rsidR="00304ADE" w:rsidRPr="00E27C65" w:rsidRDefault="00BB5535" w:rsidP="2BE48273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5535">
        <w:rPr>
          <w:rFonts w:ascii="Times New Roman" w:eastAsia="Times New Roman" w:hAnsi="Times New Roman" w:cs="Times New Roman"/>
          <w:sz w:val="20"/>
          <w:szCs w:val="20"/>
        </w:rPr>
        <w:t>Supplementary Table 1. Comprehensive genomic profile of clinically relevant genome sequencing of the patient</w:t>
      </w:r>
      <w:r w:rsidR="005C2F0F">
        <w:rPr>
          <w:rFonts w:ascii="Times New Roman" w:eastAsia="Times New Roman" w:hAnsi="Times New Roman" w:cs="Times New Roman" w:hint="eastAsia"/>
          <w:sz w:val="20"/>
          <w:szCs w:val="20"/>
        </w:rPr>
        <w:t>.</w:t>
      </w:r>
      <w:r w:rsidR="005C2F0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1009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1"/>
        <w:gridCol w:w="1215"/>
        <w:gridCol w:w="1890"/>
        <w:gridCol w:w="1620"/>
        <w:gridCol w:w="900"/>
        <w:gridCol w:w="1170"/>
        <w:gridCol w:w="2064"/>
      </w:tblGrid>
      <w:tr w:rsidR="00304ADE" w14:paraId="5523C0DF" w14:textId="77777777"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5FF1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82B6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at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31A5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6340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  <w:p w14:paraId="413C8610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D84C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9B633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  <w:p w14:paraId="53DF8D28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06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0E13" w14:textId="77777777" w:rsidR="00304ADE" w:rsidRPr="00C37F0F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F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 interpretation</w:t>
            </w:r>
          </w:p>
        </w:tc>
      </w:tr>
      <w:tr w:rsidR="00304ADE" w14:paraId="7F7E734A" w14:textId="77777777"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2046" w14:textId="77777777" w:rsidR="00304ADE" w:rsidRDefault="004D1887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0188" w14:textId="77777777" w:rsidR="00304ADE" w:rsidRDefault="004D1887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*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B20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0042.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4E1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n95Lys)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E3E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F25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7%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2DF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licting_interpretations_of_pathogenicity</w:t>
            </w:r>
            <w:proofErr w:type="spellEnd"/>
          </w:p>
        </w:tc>
      </w:tr>
      <w:tr w:rsidR="00304ADE" w14:paraId="2CE471C4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CE0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9F6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856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75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2087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22Gl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BFF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80A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0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A44A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546DE512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3F9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BRA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B0C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17E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P_000802.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407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46Trp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70D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D146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76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51FB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14B6CD5F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CA0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8CE0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C28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P_003740.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A8C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8Glu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1F4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AEF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7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30D2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14ED0115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6A4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11011</w:t>
            </w:r>
          </w:p>
          <w:p w14:paraId="1F86616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9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IK3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CCA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43F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290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1D87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87Ser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701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67C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6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ADBD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025C270A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38C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GA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F6D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DB2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5774</w:t>
            </w:r>
          </w:p>
          <w:p w14:paraId="7BFAA98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80E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a2594Val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B286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96A6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1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1B38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0339A384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492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SD1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4E1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627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P_071900.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B1A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2232Ser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D4A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A55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74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1404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2F8A4B7C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AC0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D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A2A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C98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P_071900.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7EE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2464C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967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4DE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74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9E6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ertain_significance</w:t>
            </w:r>
            <w:proofErr w:type="spellEnd"/>
          </w:p>
        </w:tc>
      </w:tr>
      <w:tr w:rsidR="00304ADE" w14:paraId="5EB01CC6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9B0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4FB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6EA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620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060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344Me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78E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31A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5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9CB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</w:tr>
      <w:tr w:rsidR="00304ADE" w14:paraId="3A16EE0E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B60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7CD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255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620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780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1043Thr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A78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1A0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4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3D5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_pathogenic</w:t>
            </w:r>
            <w:proofErr w:type="spellEnd"/>
          </w:p>
        </w:tc>
      </w:tr>
      <w:tr w:rsidR="00304ADE" w14:paraId="3EAD9962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5DB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K3C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F12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DC5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621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71D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896Leu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21D6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F07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64%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403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_benign</w:t>
            </w:r>
            <w:proofErr w:type="spellEnd"/>
          </w:p>
        </w:tc>
      </w:tr>
      <w:tr w:rsidR="00304ADE" w14:paraId="5D484100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213C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NBP2   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7917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241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625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9F0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958C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29B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C2A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5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0F20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5A581E56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78F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D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6427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2B9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5487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4B8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e2125Tyr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436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995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4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A7C6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49F7214B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A70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877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059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36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794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1254Arg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B89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23A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4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198E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017461D6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29B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AT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1C4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1A8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230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5AA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307Phe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B04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3D5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9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CB0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ertain_significance</w:t>
            </w:r>
            <w:proofErr w:type="spellEnd"/>
          </w:p>
          <w:p w14:paraId="50FFD3FD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ADE" w14:paraId="4DD33F7C" w14:textId="7777777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08C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E4A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14A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98253.</w:t>
            </w:r>
          </w:p>
          <w:p w14:paraId="4C4664C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F82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11A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84C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0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11E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_pathogenic</w:t>
            </w:r>
            <w:proofErr w:type="spellEnd"/>
          </w:p>
        </w:tc>
      </w:tr>
      <w:tr w:rsidR="00304ADE" w14:paraId="57A138FF" w14:textId="77777777" w:rsidTr="00403569"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4D17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4B6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F61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19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200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n333Glu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A66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BE2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88%</w:t>
            </w:r>
          </w:p>
          <w:p w14:paraId="29816D88" w14:textId="77777777" w:rsidR="00304ADE" w:rsidRDefault="00304ADE" w:rsidP="00BE4A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B70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_benign</w:t>
            </w:r>
            <w:proofErr w:type="spellEnd"/>
          </w:p>
        </w:tc>
      </w:tr>
      <w:tr w:rsidR="00304ADE" w14:paraId="2C4C69C1" w14:textId="77777777" w:rsidTr="00403569">
        <w:trPr>
          <w:trHeight w:val="400"/>
        </w:trPr>
        <w:tc>
          <w:tcPr>
            <w:tcW w:w="1008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63FA" w14:textId="77777777" w:rsidR="00304ADE" w:rsidRDefault="004D1887" w:rsidP="00BE4A7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sion Genes</w:t>
            </w:r>
          </w:p>
        </w:tc>
      </w:tr>
      <w:tr w:rsidR="00304ADE" w14:paraId="222DDE08" w14:textId="77777777" w:rsidTr="00403569">
        <w:trPr>
          <w:trHeight w:val="400"/>
        </w:trPr>
        <w:tc>
          <w:tcPr>
            <w:tcW w:w="12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D53A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C9D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a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362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sion break point 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979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 Structures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52E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Reads</w:t>
            </w:r>
          </w:p>
        </w:tc>
      </w:tr>
      <w:tr w:rsidR="00304ADE" w14:paraId="438F2C00" w14:textId="77777777">
        <w:trPr>
          <w:trHeight w:val="400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8D4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3-</w:t>
            </w:r>
          </w:p>
          <w:p w14:paraId="5457DBB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5168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4BF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808661-</w:t>
            </w:r>
          </w:p>
          <w:p w14:paraId="02A7712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737458</w:t>
            </w:r>
          </w:p>
        </w:tc>
        <w:tc>
          <w:tcPr>
            <w:tcW w:w="369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06A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0142.4 (Exon 17)-</w:t>
            </w:r>
          </w:p>
          <w:p w14:paraId="1E893F8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6342.2 (Exon 8)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8B7E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304ADE" w14:paraId="1D53AD8A" w14:textId="77777777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E3E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3-</w:t>
            </w:r>
          </w:p>
          <w:p w14:paraId="6C0FD276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F121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46F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808949-</w:t>
            </w:r>
          </w:p>
          <w:p w14:paraId="25D46D7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737347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5D5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0142.4 (Exon 18)-</w:t>
            </w:r>
          </w:p>
          <w:p w14:paraId="61A2077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6342.2 (Intron 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E5F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304ADE" w14:paraId="70439A16" w14:textId="77777777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503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3-</w:t>
            </w:r>
          </w:p>
          <w:p w14:paraId="4E521F1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DDDF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7B0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808950-</w:t>
            </w:r>
          </w:p>
          <w:p w14:paraId="7AD0365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737347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0C7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0142.4 (Exon 18)-</w:t>
            </w:r>
          </w:p>
          <w:p w14:paraId="2908AE1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6342.2 (Intron 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69CC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6</w:t>
            </w:r>
          </w:p>
        </w:tc>
      </w:tr>
      <w:tr w:rsidR="00304ADE" w14:paraId="3DFDE5B0" w14:textId="77777777">
        <w:trPr>
          <w:trHeight w:val="4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3C2B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3-</w:t>
            </w:r>
          </w:p>
          <w:p w14:paraId="4EC03954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212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ECF8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808950-</w:t>
            </w:r>
          </w:p>
          <w:p w14:paraId="1187E67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4:1737458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831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0142.4 (Exon 18)-</w:t>
            </w:r>
          </w:p>
          <w:p w14:paraId="19D22E33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:N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006342.2 (Exon 8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2562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304ADE" w14:paraId="414208E2" w14:textId="77777777">
        <w:trPr>
          <w:trHeight w:val="400"/>
        </w:trPr>
        <w:tc>
          <w:tcPr>
            <w:tcW w:w="10089" w:type="dxa"/>
            <w:gridSpan w:val="7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568C" w14:textId="77777777" w:rsidR="00304ADE" w:rsidRDefault="004D1887" w:rsidP="00BE4A7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304ADE" w14:paraId="588F6688" w14:textId="77777777">
        <w:trPr>
          <w:trHeight w:val="400"/>
        </w:trPr>
        <w:tc>
          <w:tcPr>
            <w:tcW w:w="43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9FA5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mor mutational burden</w:t>
            </w:r>
          </w:p>
        </w:tc>
        <w:tc>
          <w:tcPr>
            <w:tcW w:w="575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32BD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b</w:t>
            </w:r>
          </w:p>
        </w:tc>
      </w:tr>
      <w:tr w:rsidR="00304ADE" w14:paraId="19D8F77F" w14:textId="77777777">
        <w:trPr>
          <w:trHeight w:val="400"/>
        </w:trPr>
        <w:tc>
          <w:tcPr>
            <w:tcW w:w="43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6280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satellite Instability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7BF9" w14:textId="77777777" w:rsidR="00304ADE" w:rsidRDefault="004D1887" w:rsidP="00BE4A7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% Unstable Sites</w:t>
            </w:r>
          </w:p>
        </w:tc>
      </w:tr>
    </w:tbl>
    <w:p w14:paraId="374509E0" w14:textId="0B80FB13" w:rsidR="00304ADE" w:rsidRDefault="1762CC38" w:rsidP="2BE48273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762CC38">
        <w:rPr>
          <w:rFonts w:ascii="Times New Roman" w:eastAsia="Times New Roman" w:hAnsi="Times New Roman" w:cs="Times New Roman"/>
          <w:sz w:val="20"/>
          <w:szCs w:val="20"/>
        </w:rPr>
        <w:t>*SNV, single nucleotide variant</w:t>
      </w:r>
    </w:p>
    <w:p w14:paraId="28E69547" w14:textId="688C2907" w:rsidR="1762CC38" w:rsidRDefault="1762CC38" w:rsidP="1762CC38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2517EE" w14:textId="11110B75" w:rsidR="00304ADE" w:rsidRDefault="00304ADE" w:rsidP="2BE48273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304ADE" w:rsidSect="00BE4A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BFE29" w14:textId="77777777" w:rsidR="003C4485" w:rsidRDefault="003C4485">
      <w:pPr>
        <w:spacing w:line="240" w:lineRule="auto"/>
      </w:pPr>
      <w:r>
        <w:separator/>
      </w:r>
    </w:p>
  </w:endnote>
  <w:endnote w:type="continuationSeparator" w:id="0">
    <w:p w14:paraId="291A812D" w14:textId="77777777" w:rsidR="003C4485" w:rsidRDefault="003C4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3EEC9" w14:textId="77777777" w:rsidR="00F6084A" w:rsidRDefault="00F6084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69185" w14:textId="512BAFD3" w:rsidR="00304ADE" w:rsidRDefault="004D1887" w:rsidP="2BE48273">
    <w:pPr>
      <w:jc w:val="right"/>
      <w:rPr>
        <w:noProof/>
      </w:rPr>
    </w:pPr>
    <w:r w:rsidRPr="2BE48273">
      <w:rPr>
        <w:noProof/>
      </w:rPr>
      <w:fldChar w:fldCharType="begin"/>
    </w:r>
    <w:r>
      <w:instrText>PAGE</w:instrText>
    </w:r>
    <w:r w:rsidRPr="2BE48273">
      <w:fldChar w:fldCharType="separate"/>
    </w:r>
    <w:r w:rsidR="006B20DF">
      <w:rPr>
        <w:noProof/>
      </w:rPr>
      <w:t>1</w:t>
    </w:r>
    <w:r w:rsidRPr="2BE48273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B1DEA" w14:textId="77777777" w:rsidR="00F6084A" w:rsidRDefault="00F6084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3C10A" w14:textId="77777777" w:rsidR="003C4485" w:rsidRDefault="003C4485">
      <w:pPr>
        <w:spacing w:line="240" w:lineRule="auto"/>
      </w:pPr>
      <w:r>
        <w:separator/>
      </w:r>
    </w:p>
  </w:footnote>
  <w:footnote w:type="continuationSeparator" w:id="0">
    <w:p w14:paraId="2BE3CC84" w14:textId="77777777" w:rsidR="003C4485" w:rsidRDefault="003C44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19E0C" w14:textId="77777777" w:rsidR="006B20DF" w:rsidRDefault="006B20DF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291CD" w14:textId="750270A8" w:rsidR="2BE48273" w:rsidRDefault="2BE48273" w:rsidP="2BE48273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3BE29" w14:textId="77777777" w:rsidR="006B20DF" w:rsidRDefault="006B20DF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70F9C"/>
    <w:multiLevelType w:val="multilevel"/>
    <w:tmpl w:val="0DDAD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082BA7"/>
    <w:multiLevelType w:val="hybridMultilevel"/>
    <w:tmpl w:val="9F68F760"/>
    <w:lvl w:ilvl="0" w:tplc="BABC2D14">
      <w:start w:val="1"/>
      <w:numFmt w:val="decimal"/>
      <w:lvlText w:val="%1."/>
      <w:lvlJc w:val="left"/>
      <w:pPr>
        <w:ind w:left="360" w:hanging="360"/>
      </w:pPr>
    </w:lvl>
    <w:lvl w:ilvl="1" w:tplc="E0940A40">
      <w:start w:val="1"/>
      <w:numFmt w:val="lowerLetter"/>
      <w:lvlText w:val="%2."/>
      <w:lvlJc w:val="left"/>
      <w:pPr>
        <w:ind w:left="1080" w:hanging="360"/>
      </w:pPr>
    </w:lvl>
    <w:lvl w:ilvl="2" w:tplc="82FA1B14">
      <w:start w:val="1"/>
      <w:numFmt w:val="lowerRoman"/>
      <w:lvlText w:val="%3."/>
      <w:lvlJc w:val="right"/>
      <w:pPr>
        <w:ind w:left="1800" w:hanging="180"/>
      </w:pPr>
    </w:lvl>
    <w:lvl w:ilvl="3" w:tplc="16BA402C">
      <w:start w:val="1"/>
      <w:numFmt w:val="decimal"/>
      <w:lvlText w:val="%4."/>
      <w:lvlJc w:val="left"/>
      <w:pPr>
        <w:ind w:left="2520" w:hanging="360"/>
      </w:pPr>
    </w:lvl>
    <w:lvl w:ilvl="4" w:tplc="495E1524">
      <w:start w:val="1"/>
      <w:numFmt w:val="lowerLetter"/>
      <w:lvlText w:val="%5."/>
      <w:lvlJc w:val="left"/>
      <w:pPr>
        <w:ind w:left="3240" w:hanging="360"/>
      </w:pPr>
    </w:lvl>
    <w:lvl w:ilvl="5" w:tplc="4E1039BC">
      <w:start w:val="1"/>
      <w:numFmt w:val="lowerRoman"/>
      <w:lvlText w:val="%6."/>
      <w:lvlJc w:val="right"/>
      <w:pPr>
        <w:ind w:left="3960" w:hanging="180"/>
      </w:pPr>
    </w:lvl>
    <w:lvl w:ilvl="6" w:tplc="5FCEFA70">
      <w:start w:val="1"/>
      <w:numFmt w:val="decimal"/>
      <w:lvlText w:val="%7."/>
      <w:lvlJc w:val="left"/>
      <w:pPr>
        <w:ind w:left="4680" w:hanging="360"/>
      </w:pPr>
    </w:lvl>
    <w:lvl w:ilvl="7" w:tplc="3A1248EE">
      <w:start w:val="1"/>
      <w:numFmt w:val="lowerLetter"/>
      <w:lvlText w:val="%8."/>
      <w:lvlJc w:val="left"/>
      <w:pPr>
        <w:ind w:left="5400" w:hanging="360"/>
      </w:pPr>
    </w:lvl>
    <w:lvl w:ilvl="8" w:tplc="35C094DC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B3495A"/>
    <w:multiLevelType w:val="multilevel"/>
    <w:tmpl w:val="908AAB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15675861">
    <w:abstractNumId w:val="1"/>
  </w:num>
  <w:num w:numId="2" w16cid:durableId="467237428">
    <w:abstractNumId w:val="2"/>
  </w:num>
  <w:num w:numId="3" w16cid:durableId="170067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ADE"/>
    <w:rsid w:val="00010A74"/>
    <w:rsid w:val="001D1C18"/>
    <w:rsid w:val="002631EA"/>
    <w:rsid w:val="00304ADE"/>
    <w:rsid w:val="003C4485"/>
    <w:rsid w:val="00403569"/>
    <w:rsid w:val="004C7D32"/>
    <w:rsid w:val="004D1887"/>
    <w:rsid w:val="005C2F0F"/>
    <w:rsid w:val="006B20DF"/>
    <w:rsid w:val="007A47A5"/>
    <w:rsid w:val="0091576B"/>
    <w:rsid w:val="00A6151B"/>
    <w:rsid w:val="00A75651"/>
    <w:rsid w:val="00AC214E"/>
    <w:rsid w:val="00B46BF8"/>
    <w:rsid w:val="00BB5535"/>
    <w:rsid w:val="00BE4A7A"/>
    <w:rsid w:val="00C37F0F"/>
    <w:rsid w:val="00CC0D89"/>
    <w:rsid w:val="00D9359F"/>
    <w:rsid w:val="00E27C65"/>
    <w:rsid w:val="00F323DC"/>
    <w:rsid w:val="00F6084A"/>
    <w:rsid w:val="0139E4C1"/>
    <w:rsid w:val="1762CC38"/>
    <w:rsid w:val="2BE48273"/>
    <w:rsid w:val="5B93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3746D"/>
  <w15:docId w15:val="{3C0E9002-BC82-4D50-9581-844DBC21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</w:style>
  <w:style w:type="character" w:customStyle="1" w:styleId="aa">
    <w:name w:val="註解文字 字元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40356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0356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BE4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E4A7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E4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E4A7A"/>
    <w:rPr>
      <w:sz w:val="20"/>
      <w:szCs w:val="20"/>
    </w:rPr>
  </w:style>
  <w:style w:type="character" w:styleId="af2">
    <w:name w:val="Hyperlink"/>
    <w:basedOn w:val="a0"/>
    <w:uiPriority w:val="99"/>
    <w:unhideWhenUsed/>
    <w:rPr>
      <w:color w:val="0000FF" w:themeColor="hyperlink"/>
      <w:u w:val="single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table" w:styleId="af4">
    <w:name w:val="Table Grid"/>
    <w:basedOn w:val="a1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5">
    <w:name w:val="Unresolved Mention"/>
    <w:basedOn w:val="a0"/>
    <w:uiPriority w:val="99"/>
    <w:semiHidden/>
    <w:unhideWhenUsed/>
    <w:rsid w:val="00F323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91129-F781-4BEA-AECE-91410E8A7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劉 彥廷</dc:creator>
  <cp:lastModifiedBy>彥廷 劉</cp:lastModifiedBy>
  <cp:revision>3</cp:revision>
  <cp:lastPrinted>2024-03-17T08:29:00Z</cp:lastPrinted>
  <dcterms:created xsi:type="dcterms:W3CDTF">2024-03-17T08:29:00Z</dcterms:created>
  <dcterms:modified xsi:type="dcterms:W3CDTF">2024-03-17T08:30:00Z</dcterms:modified>
</cp:coreProperties>
</file>